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397D1E4">
      <w:pPr>
        <w:pStyle w:val="2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Lines="0" w:after="0" w:afterLines="0"/>
        <w:jc w:val="both"/>
        <w:textAlignment w:val="auto"/>
        <w:rPr>
          <w:rFonts w:hint="eastAsia" w:ascii="Times New Roman" w:hAnsi="Times New Roman" w:eastAsia="宋体"/>
          <w:lang w:val="en-US" w:eastAsia="zh-CN"/>
        </w:rPr>
      </w:pPr>
      <w:bookmarkStart w:id="0" w:name="_Toc2714"/>
      <w:bookmarkStart w:id="1" w:name="_Toc21267"/>
      <w:r>
        <w:rPr>
          <w:rFonts w:hint="default" w:ascii="Times New Roman" w:hAnsi="Times New Roman"/>
          <w:sz w:val="24"/>
          <w:szCs w:val="24"/>
        </w:rPr>
        <w:t xml:space="preserve">Table </w:t>
      </w:r>
      <w:r>
        <w:rPr>
          <w:rFonts w:hint="eastAsia" w:ascii="Times New Roman" w:hAnsi="Times New Roman" w:eastAsia="宋体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3.</w:t>
      </w:r>
      <w:r>
        <w:rPr>
          <w:rFonts w:hint="default" w:ascii="Times New Roman" w:hAnsi="Times New Roman"/>
          <w:sz w:val="24"/>
          <w:szCs w:val="24"/>
        </w:rPr>
        <w:t xml:space="preserve"> The case number and ASR of DALYs of Dengue in 1990 and 2021 for both sexes by SDI quintiles and by GBD regions</w:t>
      </w:r>
      <w:bookmarkEnd w:id="0"/>
      <w:bookmarkEnd w:id="1"/>
      <w:r>
        <w:rPr>
          <w:rFonts w:hint="eastAsia" w:ascii="Times New Roman" w:hAnsi="Times New Roman" w:eastAsia="宋体"/>
          <w:sz w:val="24"/>
          <w:szCs w:val="24"/>
          <w:lang w:val="en-US" w:eastAsia="zh-CN"/>
        </w:rPr>
        <w:t>.</w:t>
      </w:r>
    </w:p>
    <w:tbl>
      <w:tblPr>
        <w:tblStyle w:val="4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9"/>
        <w:gridCol w:w="1570"/>
        <w:gridCol w:w="1257"/>
        <w:gridCol w:w="1570"/>
        <w:gridCol w:w="1257"/>
        <w:gridCol w:w="1719"/>
      </w:tblGrid>
      <w:tr w14:paraId="067272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11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6D34DB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vertAlign w:val="baseline"/>
              </w:rPr>
              <w:t>Location</w:t>
            </w:r>
          </w:p>
        </w:tc>
        <w:tc>
          <w:tcPr>
            <w:tcW w:w="1425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798CE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426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F8B8F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436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F462C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  <w:t>EAPC_CI/ASDR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(%)</w:t>
            </w:r>
          </w:p>
        </w:tc>
      </w:tr>
      <w:tr w14:paraId="641E1C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11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DD1C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  <w:tc>
          <w:tcPr>
            <w:tcW w:w="71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32CF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meber(95%UIs)</w:t>
            </w:r>
          </w:p>
        </w:tc>
        <w:tc>
          <w:tcPr>
            <w:tcW w:w="71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28CD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R(95%UIs)</w:t>
            </w:r>
          </w:p>
        </w:tc>
        <w:tc>
          <w:tcPr>
            <w:tcW w:w="71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CE14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meber(95%UIs)</w:t>
            </w:r>
          </w:p>
        </w:tc>
        <w:tc>
          <w:tcPr>
            <w:tcW w:w="71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7B60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R(95%UIs)</w:t>
            </w:r>
          </w:p>
        </w:tc>
        <w:tc>
          <w:tcPr>
            <w:tcW w:w="1436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E40C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</w:tr>
      <w:tr w14:paraId="6AD552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1108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obal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2B1B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866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876050 to 1552996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D721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6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5.09 to 26.92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6B32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7652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056228 to 3130718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E5E9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7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.21 to 41.65)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CC13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1 to 1.57)</w:t>
            </w:r>
          </w:p>
        </w:tc>
      </w:tr>
      <w:tr w14:paraId="57E349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6620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SDI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4EE4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4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698 to 9047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1695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09 to 1.07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7D77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9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607 to 15294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2AD1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14 to 1.39)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3E9C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4 to 2.9)</w:t>
            </w:r>
          </w:p>
        </w:tc>
      </w:tr>
      <w:tr w14:paraId="68CFB2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1613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-middle SDI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D8E4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62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61327 to 121293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3309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9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6.2 to 12.61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80A9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14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64063 to 156180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7C19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3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6.67 to 16.03)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7329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67 to 1.33)</w:t>
            </w:r>
          </w:p>
        </w:tc>
      </w:tr>
      <w:tr w14:paraId="73B763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F18F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ddle SDI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FF78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045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403745 to 805798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8D0D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6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1.46 to 42.85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1E88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582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575252 to 1544204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214E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7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7.32 to 71.02)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EC51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58 to 2.16)</w:t>
            </w:r>
          </w:p>
        </w:tc>
      </w:tr>
      <w:tr w14:paraId="1534E6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AAA0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-middle SDI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FD2E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361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326499 to 593003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CDF3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9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4.95 to 47.94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17E5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385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351112 to 1290420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A1E9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3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9.69 to 69.74)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530D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86 to 1.25)</w:t>
            </w:r>
          </w:p>
        </w:tc>
      </w:tr>
      <w:tr w14:paraId="6660B5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B4B1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 SDI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461C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23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43902 to 85212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F21B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8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8.11 to 16.08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62FE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879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38239 to 222378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F7BF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3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4.44 to 22.08)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A5AC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05 to 0.64)</w:t>
            </w:r>
          </w:p>
        </w:tc>
      </w:tr>
      <w:tr w14:paraId="4749B1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481E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dean Latin America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C6E5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2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304 to 3501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755E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74 to 8.91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E95C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2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845 to 8129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3946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5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.8 to 12.31)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A3D5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69 to 3.47)</w:t>
            </w:r>
          </w:p>
        </w:tc>
      </w:tr>
      <w:tr w14:paraId="2DED50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80C6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stralasia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E3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4 to 20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D2AF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02 to 0.99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0A93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50 to 498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95A0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16 to 1.6)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5386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.97 to 4.65)</w:t>
            </w:r>
          </w:p>
        </w:tc>
      </w:tr>
      <w:tr w14:paraId="03040B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C931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ibbean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EA7D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8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304 to 5236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C5D4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84 to 14.8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34D9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5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546 to 7217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8751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8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17 to 15.48)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FF55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0.04 to 2.29)</w:t>
            </w:r>
          </w:p>
        </w:tc>
      </w:tr>
      <w:tr w14:paraId="2E478A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8B93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ntral Asia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1F64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068E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0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07D9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0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F42A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0)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53CD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N/A</w:t>
            </w:r>
          </w:p>
        </w:tc>
      </w:tr>
      <w:tr w14:paraId="217255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3076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ntral Europe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5BB0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13CA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0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A431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0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9EE6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0)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4940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N/A</w:t>
            </w:r>
          </w:p>
        </w:tc>
      </w:tr>
      <w:tr w14:paraId="09447F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2583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ntral Latin America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0750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06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4221 to 29842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1F64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2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.37 to 17.68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EAE8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07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4433 to 67687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370F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5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.92 to 27.6)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6A8B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.67 to 4.59)</w:t>
            </w:r>
          </w:p>
        </w:tc>
      </w:tr>
      <w:tr w14:paraId="65F5CB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81AE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ntral Sub-Saharan Africa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666F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2 to 4637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5223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02 to 8.41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7056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4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26 to 14646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4DDF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09 to 10.31)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0C93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6 to 1.22)</w:t>
            </w:r>
          </w:p>
        </w:tc>
      </w:tr>
      <w:tr w14:paraId="171A16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D48B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st Asia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8407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9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247 to 5662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6A54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2 to 0.49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F3D9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568 to 2540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509A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04 to 0.18)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8093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3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3.94 to -2.8)</w:t>
            </w:r>
          </w:p>
        </w:tc>
      </w:tr>
      <w:tr w14:paraId="5546EF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CFA5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stern Europe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52A2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62C5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0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902B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0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4341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0)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0F29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N/A</w:t>
            </w:r>
          </w:p>
        </w:tc>
      </w:tr>
      <w:tr w14:paraId="20E28A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2EFD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stern Sub-Saharan Africa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6F70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10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33 to 4235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096F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1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69 to 21.51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6A4B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4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375 to 17523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E928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23 to 4.12)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E138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7.8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9.69 to -5.89)</w:t>
            </w:r>
          </w:p>
        </w:tc>
      </w:tr>
      <w:tr w14:paraId="11190F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E798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-income Asia Pacific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FB97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7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68 to 5922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2B02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17 to 3.53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1C71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1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876 to 12045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6B93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52 to 7.39)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722D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.33 to 4.68)</w:t>
            </w:r>
          </w:p>
        </w:tc>
      </w:tr>
      <w:tr w14:paraId="04659E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56BC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-income North America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1F71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4 to 1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7D7F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0.01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E9C2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6 to 121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9820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01 to 0.04)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29E3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7.16 to 8.85)</w:t>
            </w:r>
          </w:p>
        </w:tc>
      </w:tr>
      <w:tr w14:paraId="6A76D5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D81E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th Africa and Middle East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7394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498 to 1516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13F6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15 to 0.41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407C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3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445 to 2669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B5AA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08 to 0.45)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31C2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1.03 to 2.71)</w:t>
            </w:r>
          </w:p>
        </w:tc>
      </w:tr>
      <w:tr w14:paraId="75953E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BAFA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ceania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1FB0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645 to 142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A1D9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4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8.6 to 20.83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2DF0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347 to 1540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4D4A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0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.73 to 11.88)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E8E9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0.74 to 0.71)</w:t>
            </w:r>
          </w:p>
        </w:tc>
      </w:tr>
      <w:tr w14:paraId="152205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5BF2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th Asia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BDDF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899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97761 to 625033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F124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7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7.97 to 57.41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829A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166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324113 to 1630477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9D19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.4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9.54 to 91.91)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8C8A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64 to 2.12)</w:t>
            </w:r>
          </w:p>
        </w:tc>
      </w:tr>
      <w:tr w14:paraId="729E4E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7F75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theast Asia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B4B1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219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469882 to 115843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98A7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4.9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88.76 to 204.74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B275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911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589035 to 1241631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5701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7.0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5.32 to 200.97)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5653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54 to 0.94)</w:t>
            </w:r>
          </w:p>
        </w:tc>
      </w:tr>
      <w:tr w14:paraId="67EF2F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BE9F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thern Latin America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FBB8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5 to 1509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1DEF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03 to 3.05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8DD0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50 to 2211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6602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22 to 3.28)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BB8B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33 to 2.28)</w:t>
            </w:r>
          </w:p>
        </w:tc>
      </w:tr>
      <w:tr w14:paraId="0287B0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353E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thern Sub-Saharan Africa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859E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 to 5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2637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0.09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A319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 to 79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CC39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0.1)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62C0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2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3.01 to -1.42)</w:t>
            </w:r>
          </w:p>
        </w:tc>
      </w:tr>
      <w:tr w14:paraId="035133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F5E8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opical Latin America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F770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75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5126 to 176965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A9C1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5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3.32 to 113.62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9781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387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50995 to 306624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2D76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.7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2.43 to 136.04)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1541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69 to 2.76)</w:t>
            </w:r>
          </w:p>
        </w:tc>
      </w:tr>
      <w:tr w14:paraId="3BE56A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13A6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stern Europe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61C7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43 to 158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43FC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01 to 0.03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B8A0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 to 3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700E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0)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5F47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7.9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12.28 to -3.41)</w:t>
            </w:r>
          </w:p>
        </w:tc>
      </w:tr>
      <w:tr w14:paraId="623FAB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1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32F0B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stern Sub-Saharan Africa</w:t>
            </w:r>
          </w:p>
        </w:tc>
        <w:tc>
          <w:tcPr>
            <w:tcW w:w="71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B8E67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2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60 to 27505)</w:t>
            </w:r>
          </w:p>
        </w:tc>
        <w:tc>
          <w:tcPr>
            <w:tcW w:w="71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F9321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02 to 14.27)</w:t>
            </w:r>
          </w:p>
        </w:tc>
        <w:tc>
          <w:tcPr>
            <w:tcW w:w="71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D81E8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19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157 to 83576)</w:t>
            </w:r>
          </w:p>
        </w:tc>
        <w:tc>
          <w:tcPr>
            <w:tcW w:w="71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9B20D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24 to 17.05)</w:t>
            </w:r>
          </w:p>
        </w:tc>
        <w:tc>
          <w:tcPr>
            <w:tcW w:w="143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F7B7D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 to 1.17)</w:t>
            </w:r>
          </w:p>
        </w:tc>
      </w:tr>
    </w:tbl>
    <w:p w14:paraId="47E03E1D">
      <w:pPr>
        <w:bidi w:val="0"/>
        <w:rPr>
          <w:rStyle w:val="6"/>
          <w:rFonts w:hint="default" w:ascii="Times New Roman" w:hAnsi="Times New Roman" w:cs="Times New Roman"/>
          <w:b/>
        </w:rPr>
      </w:pPr>
    </w:p>
    <w:p w14:paraId="59F50B31">
      <w:pPr>
        <w:pageBreakBefore w:val="0"/>
        <w:wordWrap/>
        <w:overflowPunct/>
        <w:topLinePunct w:val="0"/>
        <w:bidi w:val="0"/>
        <w:spacing w:line="480" w:lineRule="auto"/>
        <w:jc w:val="left"/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Abbreviations: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SR, ag</w:t>
      </w:r>
      <w:bookmarkStart w:id="2" w:name="_GoBack"/>
      <w:bookmarkEnd w:id="2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e-standardized rate; EAPC, estimated annual percentage change; UIs, uncertainty intervals; CI, confidence interval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3D9349A"/>
    <w:rsid w:val="1FFE648A"/>
    <w:rsid w:val="63D93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6"/>
    <w:qFormat/>
    <w:uiPriority w:val="0"/>
    <w:pPr>
      <w:keepNext/>
      <w:keepLines/>
      <w:spacing w:before="340" w:beforeLines="0" w:beforeAutospacing="0" w:after="330" w:afterLines="0" w:afterAutospacing="0" w:line="480" w:lineRule="auto"/>
      <w:jc w:val="center"/>
      <w:outlineLvl w:val="0"/>
    </w:pPr>
    <w:rPr>
      <w:rFonts w:asciiTheme="minorAscii" w:hAnsiTheme="minorAscii"/>
      <w:b/>
      <w:kern w:val="44"/>
      <w:sz w:val="20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标题 1 Char"/>
    <w:link w:val="2"/>
    <w:qFormat/>
    <w:uiPriority w:val="0"/>
    <w:rPr>
      <w:rFonts w:asciiTheme="minorAscii" w:hAnsiTheme="minorAscii"/>
      <w:b/>
      <w:kern w:val="44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8T02:50:00Z</dcterms:created>
  <dc:creator>勉勉</dc:creator>
  <cp:lastModifiedBy>勉勉</cp:lastModifiedBy>
  <dcterms:modified xsi:type="dcterms:W3CDTF">2025-05-18T02:50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938E0E9F0199401C9A95FF8AAAD07C14_11</vt:lpwstr>
  </property>
  <property fmtid="{D5CDD505-2E9C-101B-9397-08002B2CF9AE}" pid="4" name="KSOTemplateDocerSaveRecord">
    <vt:lpwstr>eyJoZGlkIjoiZmVkZTc0YjhjNmQyZDBjM2JiYjMxZmRlOTZlZmJiMmQiLCJ1c2VySWQiOiIyOTA1ODYxODkifQ==</vt:lpwstr>
  </property>
</Properties>
</file>